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5C0DA" w14:textId="77777777" w:rsidR="00767A8B" w:rsidRDefault="00767A8B" w:rsidP="00767A8B">
      <w:r>
        <w:rPr>
          <w:b/>
        </w:rPr>
        <w:t>S12 Table.</w:t>
      </w:r>
      <w:r w:rsidRPr="00BD78C8">
        <w:rPr>
          <w:b/>
          <w:bCs/>
        </w:rPr>
        <w:t xml:space="preserve"> Strength-of-preference grouped by comparison condition.</w:t>
      </w:r>
    </w:p>
    <w:tbl>
      <w:tblPr>
        <w:tblW w:w="9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3705"/>
        <w:gridCol w:w="1145"/>
        <w:gridCol w:w="1145"/>
        <w:gridCol w:w="1145"/>
      </w:tblGrid>
      <w:tr w:rsidR="00767A8B" w14:paraId="3A2790E4" w14:textId="77777777" w:rsidTr="00315CFD">
        <w:tc>
          <w:tcPr>
            <w:tcW w:w="21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596A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</w:p>
        </w:tc>
        <w:tc>
          <w:tcPr>
            <w:tcW w:w="37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718C5" w14:textId="77777777" w:rsidR="00767A8B" w:rsidRDefault="00767A8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E834" w14:textId="77777777" w:rsidR="00767A8B" w:rsidRDefault="00767A8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1D3EE" w14:textId="77777777" w:rsidR="00767A8B" w:rsidRDefault="00767A8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C1E6A" w14:textId="77777777" w:rsidR="00767A8B" w:rsidRDefault="00767A8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</w:tr>
      <w:tr w:rsidR="00767A8B" w14:paraId="4BF44EF3" w14:textId="77777777" w:rsidTr="00315CFD">
        <w:trPr>
          <w:trHeight w:val="400"/>
        </w:trPr>
        <w:tc>
          <w:tcPr>
            <w:tcW w:w="213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4024" w14:textId="77777777" w:rsidR="00767A8B" w:rsidRDefault="00767A8B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ngth-of-preference</w:t>
            </w:r>
          </w:p>
        </w:tc>
        <w:tc>
          <w:tcPr>
            <w:tcW w:w="37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593A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aroused vs. least aroused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EF017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A362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1B832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</w:tr>
      <w:tr w:rsidR="00767A8B" w14:paraId="3F8A926E" w14:textId="77777777" w:rsidTr="00315CFD">
        <w:trPr>
          <w:trHeight w:val="400"/>
        </w:trPr>
        <w:tc>
          <w:tcPr>
            <w:tcW w:w="213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5929F" w14:textId="77777777" w:rsidR="00767A8B" w:rsidRDefault="00767A8B" w:rsidP="00315CFD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6CF80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aroused vs. rando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35784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119BA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4C5F2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</w:tr>
      <w:tr w:rsidR="00767A8B" w14:paraId="4489027D" w14:textId="77777777" w:rsidTr="00315CFD">
        <w:trPr>
          <w:trHeight w:val="400"/>
        </w:trPr>
        <w:tc>
          <w:tcPr>
            <w:tcW w:w="213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64AC" w14:textId="77777777" w:rsidR="00767A8B" w:rsidRDefault="00767A8B" w:rsidP="00315CFD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E4BC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aroused vs. rando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00BA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E9FEF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A6EC9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</w:tr>
      <w:tr w:rsidR="00767A8B" w14:paraId="7ECDC432" w14:textId="77777777" w:rsidTr="00315CFD">
        <w:trPr>
          <w:trHeight w:val="400"/>
        </w:trPr>
        <w:tc>
          <w:tcPr>
            <w:tcW w:w="213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15DB6" w14:textId="77777777" w:rsidR="00767A8B" w:rsidRDefault="00767A8B" w:rsidP="00315CFD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E2F7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synchronous vs. rando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DB06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3EFC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202A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</w:tr>
      <w:tr w:rsidR="00767A8B" w14:paraId="58554492" w14:textId="77777777" w:rsidTr="00315CFD">
        <w:trPr>
          <w:trHeight w:val="400"/>
        </w:trPr>
        <w:tc>
          <w:tcPr>
            <w:tcW w:w="213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CA34F" w14:textId="77777777" w:rsidR="00767A8B" w:rsidRDefault="00767A8B" w:rsidP="00315CFD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CBF7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most aroused vs. male most aroused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9A66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20277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46AD" w14:textId="77777777" w:rsidR="00767A8B" w:rsidRDefault="00767A8B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</w:tr>
    </w:tbl>
    <w:p w14:paraId="5A347A31" w14:textId="172F83CF" w:rsidR="00767A8B" w:rsidRDefault="00767A8B" w:rsidP="00767A8B">
      <w:r>
        <w:rPr>
          <w:i/>
          <w:sz w:val="22"/>
          <w:szCs w:val="22"/>
        </w:rPr>
        <w:t>One-Way ANOVA: F=4.53 **, df1=4, df2=295, p=.001</w:t>
      </w:r>
      <w:bookmarkStart w:id="0" w:name="_d5c4gab7z7ut" w:colFirst="0" w:colLast="0"/>
      <w:bookmarkEnd w:id="0"/>
    </w:p>
    <w:p w14:paraId="2FB08E91" w14:textId="77777777" w:rsidR="00E012DE" w:rsidRDefault="00E012DE" w:rsidP="00E012DE">
      <w:pPr>
        <w:rPr>
          <w:b/>
        </w:rPr>
      </w:pPr>
      <w:r>
        <w:rPr>
          <w:i/>
        </w:rPr>
        <w:t>Note. * p&lt;.05, ** p&lt;.01, *** p&lt;.001, **** p&lt;.0001</w:t>
      </w:r>
    </w:p>
    <w:p w14:paraId="2A408BE2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12F5"/>
    <w:rsid w:val="00177D9D"/>
    <w:rsid w:val="004628B0"/>
    <w:rsid w:val="00527C50"/>
    <w:rsid w:val="00767A8B"/>
    <w:rsid w:val="009812F5"/>
    <w:rsid w:val="00E0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97C9C"/>
  <w15:docId w15:val="{DCD4F39B-AC85-4A9D-83CC-88391F06C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A8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4</cp:revision>
  <dcterms:created xsi:type="dcterms:W3CDTF">2021-02-13T04:20:00Z</dcterms:created>
  <dcterms:modified xsi:type="dcterms:W3CDTF">2021-02-17T09:51:00Z</dcterms:modified>
</cp:coreProperties>
</file>